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BD5FB" w14:textId="77777777" w:rsidR="000D1C2B" w:rsidRPr="006C39D8" w:rsidRDefault="000D1C2B" w:rsidP="000D1C2B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6C39D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  <w:t xml:space="preserve">Table 1S – ICD-10 codes for respiratory-related symptoms: </w:t>
      </w:r>
    </w:p>
    <w:tbl>
      <w:tblPr>
        <w:tblW w:w="5814" w:type="dxa"/>
        <w:tblCellSpacing w:w="1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9"/>
        <w:gridCol w:w="3715"/>
      </w:tblGrid>
      <w:tr w:rsidR="000D1C2B" w:rsidRPr="006C39D8" w14:paraId="7D33D541" w14:textId="77777777" w:rsidTr="006B3CEA">
        <w:trPr>
          <w:trHeight w:val="395"/>
          <w:tblHeader/>
          <w:tblCellSpacing w:w="15" w:type="dxa"/>
        </w:trPr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88CD83F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Diagnose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E50CF76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u w:val="single"/>
              </w:rPr>
              <w:t>ICD10 code</w:t>
            </w:r>
          </w:p>
        </w:tc>
      </w:tr>
      <w:tr w:rsidR="000D1C2B" w:rsidRPr="006C39D8" w14:paraId="49AE0326" w14:textId="77777777" w:rsidTr="006B3CEA">
        <w:trPr>
          <w:trHeight w:val="407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91453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D9BC7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J09-J18</w:t>
            </w:r>
          </w:p>
        </w:tc>
      </w:tr>
      <w:tr w:rsidR="000D1C2B" w:rsidRPr="006C39D8" w14:paraId="28B138F6" w14:textId="77777777" w:rsidTr="006B3CEA">
        <w:trPr>
          <w:trHeight w:val="395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BAB30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Acute bronchiolitis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316DF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J20-J21</w:t>
            </w:r>
          </w:p>
        </w:tc>
      </w:tr>
      <w:tr w:rsidR="000D1C2B" w:rsidRPr="006C39D8" w14:paraId="3C327F18" w14:textId="77777777" w:rsidTr="006B3CEA">
        <w:trPr>
          <w:trHeight w:val="395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E307F0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46278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J44-J45</w:t>
            </w:r>
          </w:p>
        </w:tc>
      </w:tr>
      <w:tr w:rsidR="000D1C2B" w:rsidRPr="006C39D8" w14:paraId="28029B4C" w14:textId="77777777" w:rsidTr="006B3CEA">
        <w:trPr>
          <w:trHeight w:val="395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428BF7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00712D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05</w:t>
            </w:r>
          </w:p>
        </w:tc>
      </w:tr>
      <w:tr w:rsidR="000D1C2B" w:rsidRPr="006C39D8" w14:paraId="627E9AC5" w14:textId="77777777" w:rsidTr="006B3CEA">
        <w:trPr>
          <w:trHeight w:val="395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0C852F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Wheezing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5E15FF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06.2</w:t>
            </w:r>
          </w:p>
        </w:tc>
      </w:tr>
      <w:tr w:rsidR="000D1C2B" w:rsidRPr="006C39D8" w14:paraId="5589158B" w14:textId="77777777" w:rsidTr="006B3CEA">
        <w:trPr>
          <w:trHeight w:val="395"/>
          <w:tblCellSpacing w:w="15" w:type="dxa"/>
        </w:trPr>
        <w:tc>
          <w:tcPr>
            <w:tcW w:w="205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E046E2E" w14:textId="77777777" w:rsidR="000D1C2B" w:rsidRPr="006C39D8" w:rsidRDefault="000D1C2B" w:rsidP="006B3CEA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Hypoxemia</w:t>
            </w:r>
          </w:p>
        </w:tc>
        <w:tc>
          <w:tcPr>
            <w:tcW w:w="367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03A2CA" w14:textId="77777777" w:rsidR="000D1C2B" w:rsidRPr="006C39D8" w:rsidRDefault="000D1C2B" w:rsidP="006B3CEA">
            <w:pPr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6C39D8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R09.02</w:t>
            </w:r>
          </w:p>
        </w:tc>
      </w:tr>
    </w:tbl>
    <w:p w14:paraId="070C6093" w14:textId="77777777" w:rsidR="000D1C2B" w:rsidRPr="006C39D8" w:rsidRDefault="000D1C2B" w:rsidP="000D1C2B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5914003E" w14:textId="7EC788B5" w:rsidR="006C39D8" w:rsidRPr="006C39D8" w:rsidRDefault="006C39D8">
      <w:pPr>
        <w:rPr>
          <w:rFonts w:asciiTheme="majorBidi" w:hAnsiTheme="majorBidi" w:cstheme="majorBidi"/>
          <w:sz w:val="24"/>
          <w:szCs w:val="24"/>
        </w:rPr>
      </w:pPr>
      <w:r w:rsidRPr="006C39D8">
        <w:rPr>
          <w:rFonts w:asciiTheme="majorBidi" w:hAnsiTheme="majorBidi" w:cstheme="majorBidi"/>
          <w:sz w:val="24"/>
          <w:szCs w:val="24"/>
        </w:rPr>
        <w:br w:type="page"/>
      </w:r>
    </w:p>
    <w:p w14:paraId="25FF799E" w14:textId="5533D56C" w:rsidR="006C39D8" w:rsidRPr="006C39D8" w:rsidRDefault="006C39D8" w:rsidP="006C39D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39D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2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C39D8">
        <w:rPr>
          <w:rFonts w:asciiTheme="majorBidi" w:hAnsiTheme="majorBidi" w:cstheme="majorBidi"/>
          <w:b/>
          <w:bCs/>
          <w:sz w:val="24"/>
          <w:szCs w:val="24"/>
        </w:rPr>
        <w:t>. Population-Level Acute Healthcare Utilization Rates per 100,000 CHS Members  Within 30 Days Post-Discharge: Comparison Between RSV-LRTI and ORspV-LRTI</w:t>
      </w:r>
    </w:p>
    <w:tbl>
      <w:tblPr>
        <w:tblW w:w="9026" w:type="dxa"/>
        <w:tblCellSpacing w:w="1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8"/>
        <w:gridCol w:w="996"/>
        <w:gridCol w:w="1924"/>
        <w:gridCol w:w="1127"/>
        <w:gridCol w:w="1124"/>
        <w:gridCol w:w="1512"/>
        <w:gridCol w:w="45"/>
      </w:tblGrid>
      <w:tr w:rsidR="006C39D8" w:rsidRPr="006C39D8" w14:paraId="2EFB53A4" w14:textId="77777777" w:rsidTr="00D745DF">
        <w:trPr>
          <w:gridAfter w:val="1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4E95A98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55BE7" w14:textId="77777777" w:rsidR="006C39D8" w:rsidRPr="006C39D8" w:rsidRDefault="006C39D8" w:rsidP="006C39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V-LRTI</w:t>
            </w:r>
          </w:p>
          <w:p w14:paraId="5AE368DC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4,9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13AA5BF" w14:textId="77777777" w:rsidR="006C39D8" w:rsidRPr="006C39D8" w:rsidRDefault="006C39D8" w:rsidP="006C39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spV-LRTI</w:t>
            </w:r>
          </w:p>
          <w:p w14:paraId="21F58AD2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8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3DB6C7C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RR</w:t>
            </w:r>
            <w:r w:rsidRPr="006C39D8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3DDB4D9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  <w:r w:rsidRPr="006C39D8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B6FE6F0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6C39D8" w:rsidRPr="006C39D8" w14:paraId="5EB44D09" w14:textId="77777777" w:rsidTr="00D745DF">
        <w:trPr>
          <w:gridAfter w:val="1"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474DE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Systemic corticosteroid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5DC474FD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105.25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4C8EFFE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ABB432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5.57</w:t>
            </w:r>
          </w:p>
        </w:tc>
        <w:tc>
          <w:tcPr>
            <w:tcW w:w="10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CC299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3.43, 9.60</w:t>
            </w:r>
          </w:p>
        </w:tc>
        <w:tc>
          <w:tcPr>
            <w:tcW w:w="14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238A7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C39D8" w:rsidRPr="006C39D8" w14:paraId="2C88A368" w14:textId="77777777" w:rsidTr="00D745DF">
        <w:trPr>
          <w:gridAfter w:val="1"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C4177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Inhaled corticosteroid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79683AFC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60.46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EABBDB3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14.08</w:t>
            </w:r>
          </w:p>
        </w:tc>
        <w:tc>
          <w:tcPr>
            <w:tcW w:w="10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994217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4.77</w:t>
            </w:r>
          </w:p>
        </w:tc>
        <w:tc>
          <w:tcPr>
            <w:tcW w:w="10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91976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2.76, 8.82</w:t>
            </w:r>
          </w:p>
        </w:tc>
        <w:tc>
          <w:tcPr>
            <w:tcW w:w="14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2AB0B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C39D8" w:rsidRPr="006C39D8" w14:paraId="3DE5736C" w14:textId="77777777" w:rsidTr="00D745DF">
        <w:trPr>
          <w:gridAfter w:val="1"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1A187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Short acting beta agonis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20CE7C3B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255.67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C80A226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35.33</w:t>
            </w:r>
          </w:p>
        </w:tc>
        <w:tc>
          <w:tcPr>
            <w:tcW w:w="10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D966EA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8.04</w:t>
            </w:r>
          </w:p>
        </w:tc>
        <w:tc>
          <w:tcPr>
            <w:tcW w:w="10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E1A69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4.83, 14.4</w:t>
            </w:r>
          </w:p>
        </w:tc>
        <w:tc>
          <w:tcPr>
            <w:tcW w:w="14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83490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C39D8" w:rsidRPr="006C39D8" w14:paraId="2213273A" w14:textId="77777777" w:rsidTr="00D745DF">
        <w:trPr>
          <w:gridAfter w:val="1"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9BA6C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Hospitalization length of stay (day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0CC17FF4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2,19</w:t>
            </w:r>
            <w:r w:rsidRPr="006C39D8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  <w:r w:rsidRPr="006C39D8">
              <w:rPr>
                <w:rFonts w:asciiTheme="majorBidi" w:hAnsiTheme="majorBidi" w:cstheme="majorBidi"/>
                <w:sz w:val="24"/>
                <w:szCs w:val="24"/>
              </w:rPr>
              <w:t>.54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6566863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353.19</w:t>
            </w:r>
          </w:p>
        </w:tc>
        <w:tc>
          <w:tcPr>
            <w:tcW w:w="10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EF995F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6.90</w:t>
            </w:r>
          </w:p>
        </w:tc>
        <w:tc>
          <w:tcPr>
            <w:tcW w:w="10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BB1A5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4.07, 12.6</w:t>
            </w:r>
          </w:p>
        </w:tc>
        <w:tc>
          <w:tcPr>
            <w:tcW w:w="14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AE294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C39D8" w:rsidRPr="006C39D8" w14:paraId="2AF86D5B" w14:textId="77777777" w:rsidTr="00D745DF">
        <w:trPr>
          <w:gridAfter w:val="1"/>
          <w:tblCellSpacing w:w="15" w:type="dxa"/>
        </w:trPr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49F48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Number of chest X-ray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</w:tcPr>
          <w:p w14:paraId="1EEF6460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598.62</w:t>
            </w:r>
          </w:p>
        </w:tc>
        <w:tc>
          <w:tcPr>
            <w:tcW w:w="18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EA7AD5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105.62</w:t>
            </w:r>
          </w:p>
        </w:tc>
        <w:tc>
          <w:tcPr>
            <w:tcW w:w="109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7733EB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6.30</w:t>
            </w:r>
          </w:p>
        </w:tc>
        <w:tc>
          <w:tcPr>
            <w:tcW w:w="10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F7F7B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3.24, 13.8</w:t>
            </w:r>
          </w:p>
        </w:tc>
        <w:tc>
          <w:tcPr>
            <w:tcW w:w="14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A8BF8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6C39D8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6C39D8" w:rsidRPr="006C39D8" w14:paraId="57B7AD04" w14:textId="77777777" w:rsidTr="00D745DF">
        <w:trPr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801BF" w14:textId="77777777" w:rsidR="006C39D8" w:rsidRPr="006C39D8" w:rsidRDefault="006C39D8" w:rsidP="006C39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39D8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  <w:r w:rsidRPr="006C39D8">
              <w:rPr>
                <w:rFonts w:asciiTheme="majorBidi" w:hAnsiTheme="majorBidi" w:cstheme="majorBidi"/>
                <w:sz w:val="24"/>
                <w:szCs w:val="24"/>
              </w:rPr>
              <w:t xml:space="preserve"> IRR = Incidence Rate Ratio, CI = Confidence Interval</w:t>
            </w:r>
          </w:p>
        </w:tc>
      </w:tr>
    </w:tbl>
    <w:p w14:paraId="47D47167" w14:textId="77777777" w:rsidR="000D1C2B" w:rsidRPr="006C39D8" w:rsidRDefault="000D1C2B">
      <w:pPr>
        <w:rPr>
          <w:rFonts w:asciiTheme="majorBidi" w:hAnsiTheme="majorBidi" w:cstheme="majorBidi"/>
          <w:sz w:val="24"/>
          <w:szCs w:val="24"/>
        </w:rPr>
      </w:pPr>
    </w:p>
    <w:sectPr w:rsidR="000D1C2B" w:rsidRPr="006C3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C2B"/>
    <w:rsid w:val="000D1C2B"/>
    <w:rsid w:val="006C39D8"/>
    <w:rsid w:val="00AD251F"/>
    <w:rsid w:val="00F1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79050"/>
  <w15:chartTrackingRefBased/>
  <w15:docId w15:val="{6640ADBE-7B99-4F6C-B81C-1FD8981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C2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C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C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C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C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C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C2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C2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C2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C2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C2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C2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C2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C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hazan</dc:creator>
  <cp:keywords/>
  <dc:description/>
  <cp:lastModifiedBy>guy hazan</cp:lastModifiedBy>
  <cp:revision>2</cp:revision>
  <dcterms:created xsi:type="dcterms:W3CDTF">2026-05-26T14:23:00Z</dcterms:created>
  <dcterms:modified xsi:type="dcterms:W3CDTF">2026-06-0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d1770-aba0-4d46-8c7e-15401141ae6c</vt:lpwstr>
  </property>
</Properties>
</file>